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DFB32" w14:textId="005EB3D6" w:rsidR="00F8118C" w:rsidRPr="00415CC3" w:rsidRDefault="00763BCC" w:rsidP="003C0F9A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15C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1 Table.</w:t>
      </w:r>
      <w:r w:rsidR="00F8118C" w:rsidRPr="00415C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airwise comparison between the different categories of Switching </w:t>
      </w:r>
      <w:r w:rsidR="003C0F9A" w:rsidRPr="00415C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hore</w:t>
      </w:r>
      <w:r w:rsidR="00F8118C" w:rsidRPr="00415C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or Lifetime reproductive success (LRS).</w:t>
      </w:r>
    </w:p>
    <w:tbl>
      <w:tblPr>
        <w:tblStyle w:val="GridTable1Light"/>
        <w:tblW w:w="9918" w:type="dxa"/>
        <w:tblLayout w:type="fixed"/>
        <w:tblLook w:val="04A0" w:firstRow="1" w:lastRow="0" w:firstColumn="1" w:lastColumn="0" w:noHBand="0" w:noVBand="1"/>
      </w:tblPr>
      <w:tblGrid>
        <w:gridCol w:w="2031"/>
        <w:gridCol w:w="2031"/>
        <w:gridCol w:w="1952"/>
        <w:gridCol w:w="1952"/>
        <w:gridCol w:w="1952"/>
      </w:tblGrid>
      <w:tr w:rsidR="006B5FD9" w:rsidRPr="006B5FD9" w14:paraId="6F57394A" w14:textId="77777777" w:rsidTr="006B5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Merge w:val="restart"/>
            <w:vAlign w:val="center"/>
          </w:tcPr>
          <w:p w14:paraId="11FA93D2" w14:textId="77777777" w:rsidR="00F8118C" w:rsidRPr="006B5FD9" w:rsidRDefault="00F8118C" w:rsidP="006B5F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Category 1</w:t>
            </w:r>
          </w:p>
        </w:tc>
        <w:tc>
          <w:tcPr>
            <w:tcW w:w="2031" w:type="dxa"/>
            <w:vMerge w:val="restart"/>
            <w:vAlign w:val="center"/>
          </w:tcPr>
          <w:p w14:paraId="55058CEB" w14:textId="77777777" w:rsidR="00F8118C" w:rsidRPr="006B5FD9" w:rsidRDefault="00F8118C" w:rsidP="006B5F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</w:tc>
        <w:tc>
          <w:tcPr>
            <w:tcW w:w="5856" w:type="dxa"/>
            <w:gridSpan w:val="3"/>
            <w:vAlign w:val="center"/>
          </w:tcPr>
          <w:p w14:paraId="50FC04F6" w14:textId="77777777" w:rsidR="00F8118C" w:rsidRPr="006B5FD9" w:rsidRDefault="00F8118C" w:rsidP="006B5F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LRS</w:t>
            </w:r>
          </w:p>
        </w:tc>
      </w:tr>
      <w:tr w:rsidR="006B5FD9" w:rsidRPr="006B5FD9" w14:paraId="32488735" w14:textId="77777777" w:rsidTr="006B5F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Merge/>
            <w:vAlign w:val="center"/>
          </w:tcPr>
          <w:p w14:paraId="003DC99E" w14:textId="77777777" w:rsidR="00F8118C" w:rsidRPr="006B5FD9" w:rsidRDefault="00F8118C" w:rsidP="006B5F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vMerge/>
            <w:vAlign w:val="center"/>
          </w:tcPr>
          <w:p w14:paraId="5D6C5E15" w14:textId="77777777" w:rsidR="00F8118C" w:rsidRPr="006B5FD9" w:rsidRDefault="00F8118C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Align w:val="center"/>
          </w:tcPr>
          <w:p w14:paraId="21622180" w14:textId="77777777" w:rsidR="00F8118C" w:rsidRPr="006B5FD9" w:rsidRDefault="00F8118C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52" w:type="dxa"/>
            <w:vAlign w:val="center"/>
          </w:tcPr>
          <w:p w14:paraId="4CABF381" w14:textId="77777777" w:rsidR="00F8118C" w:rsidRPr="006B5FD9" w:rsidRDefault="00F8118C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52" w:type="dxa"/>
            <w:vAlign w:val="center"/>
          </w:tcPr>
          <w:p w14:paraId="7BA98B0E" w14:textId="77777777" w:rsidR="00F8118C" w:rsidRPr="006B5FD9" w:rsidRDefault="00F8118C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B5FD9" w:rsidRPr="006B5FD9" w14:paraId="51032729" w14:textId="77777777" w:rsidTr="006B5FD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2377BE1E" w14:textId="77777777" w:rsidR="00141D46" w:rsidRPr="006B5FD9" w:rsidRDefault="00141D46" w:rsidP="006B5F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Same Shore</w:t>
            </w:r>
          </w:p>
        </w:tc>
        <w:tc>
          <w:tcPr>
            <w:tcW w:w="2031" w:type="dxa"/>
            <w:vAlign w:val="center"/>
          </w:tcPr>
          <w:p w14:paraId="43C551C6" w14:textId="77777777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 to South</w:t>
            </w:r>
          </w:p>
        </w:tc>
        <w:tc>
          <w:tcPr>
            <w:tcW w:w="1952" w:type="dxa"/>
            <w:vAlign w:val="center"/>
          </w:tcPr>
          <w:p w14:paraId="03DF00B6" w14:textId="024C9A0C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952" w:type="dxa"/>
            <w:vAlign w:val="center"/>
          </w:tcPr>
          <w:p w14:paraId="1D2AE930" w14:textId="5641E603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52" w:type="dxa"/>
            <w:vAlign w:val="center"/>
          </w:tcPr>
          <w:p w14:paraId="12408A37" w14:textId="65E0CB36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63</w:t>
            </w:r>
          </w:p>
        </w:tc>
      </w:tr>
      <w:tr w:rsidR="006B5FD9" w:rsidRPr="006B5FD9" w14:paraId="471EB0B7" w14:textId="77777777" w:rsidTr="006B5F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01023F2B" w14:textId="77777777" w:rsidR="00141D46" w:rsidRPr="006B5FD9" w:rsidRDefault="00141D46" w:rsidP="006B5F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Same Shore</w:t>
            </w:r>
          </w:p>
        </w:tc>
        <w:tc>
          <w:tcPr>
            <w:tcW w:w="2031" w:type="dxa"/>
            <w:vAlign w:val="center"/>
          </w:tcPr>
          <w:p w14:paraId="4E3DFDFB" w14:textId="77777777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to North</w:t>
            </w:r>
          </w:p>
        </w:tc>
        <w:tc>
          <w:tcPr>
            <w:tcW w:w="1952" w:type="dxa"/>
            <w:vAlign w:val="center"/>
          </w:tcPr>
          <w:p w14:paraId="3B456A37" w14:textId="7B8708FE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1952" w:type="dxa"/>
            <w:vAlign w:val="center"/>
          </w:tcPr>
          <w:p w14:paraId="710891B9" w14:textId="361EBBE6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952" w:type="dxa"/>
            <w:vAlign w:val="center"/>
          </w:tcPr>
          <w:p w14:paraId="70CB6CED" w14:textId="30AE0077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3</w:t>
            </w:r>
          </w:p>
        </w:tc>
      </w:tr>
      <w:tr w:rsidR="006B5FD9" w:rsidRPr="006B5FD9" w14:paraId="2C3622F4" w14:textId="77777777" w:rsidTr="006B5F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7F6E369E" w14:textId="77777777" w:rsidR="00141D46" w:rsidRPr="006B5FD9" w:rsidRDefault="00141D46" w:rsidP="006B5F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North to South</w:t>
            </w:r>
          </w:p>
        </w:tc>
        <w:tc>
          <w:tcPr>
            <w:tcW w:w="2031" w:type="dxa"/>
            <w:vAlign w:val="center"/>
          </w:tcPr>
          <w:p w14:paraId="423238F2" w14:textId="77777777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to North</w:t>
            </w:r>
          </w:p>
        </w:tc>
        <w:tc>
          <w:tcPr>
            <w:tcW w:w="1952" w:type="dxa"/>
            <w:vAlign w:val="center"/>
          </w:tcPr>
          <w:p w14:paraId="1BBF64F9" w14:textId="2F9C906E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952" w:type="dxa"/>
            <w:vAlign w:val="center"/>
          </w:tcPr>
          <w:p w14:paraId="18915BC2" w14:textId="374F9F6A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952" w:type="dxa"/>
            <w:vAlign w:val="center"/>
          </w:tcPr>
          <w:p w14:paraId="1B79D6E7" w14:textId="0CAA49EB" w:rsidR="00141D46" w:rsidRPr="006B5FD9" w:rsidRDefault="00141D46" w:rsidP="006B5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B5FD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5</w:t>
            </w:r>
          </w:p>
        </w:tc>
      </w:tr>
    </w:tbl>
    <w:p w14:paraId="55E6E43C" w14:textId="77777777" w:rsidR="00E820F0" w:rsidRDefault="00E820F0" w:rsidP="003C0F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85FE1" w14:textId="7183043E" w:rsidR="006B5FD9" w:rsidRPr="006B5FD9" w:rsidRDefault="006B5FD9" w:rsidP="006B5FD9">
      <w:pPr>
        <w:tabs>
          <w:tab w:val="left" w:pos="632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B5FD9" w:rsidRPr="006B5F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BD"/>
    <w:rsid w:val="000D2448"/>
    <w:rsid w:val="00103928"/>
    <w:rsid w:val="00141D46"/>
    <w:rsid w:val="003C0F9A"/>
    <w:rsid w:val="00415CC3"/>
    <w:rsid w:val="0060393A"/>
    <w:rsid w:val="006B5FD9"/>
    <w:rsid w:val="00763BCC"/>
    <w:rsid w:val="00766F77"/>
    <w:rsid w:val="00CE36BD"/>
    <w:rsid w:val="00D85772"/>
    <w:rsid w:val="00DF3D2B"/>
    <w:rsid w:val="00E820F0"/>
    <w:rsid w:val="00F32823"/>
    <w:rsid w:val="00F8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9BFA"/>
  <w15:chartTrackingRefBased/>
  <w15:docId w15:val="{29D7892C-8123-43C7-ABEE-709F12C1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8C"/>
  </w:style>
  <w:style w:type="paragraph" w:styleId="Heading1">
    <w:name w:val="heading 1"/>
    <w:basedOn w:val="Normal"/>
    <w:next w:val="Normal"/>
    <w:link w:val="Heading1Char"/>
    <w:uiPriority w:val="9"/>
    <w:qFormat/>
    <w:rsid w:val="00CE3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6B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11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811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7</cp:revision>
  <dcterms:created xsi:type="dcterms:W3CDTF">2024-06-16T16:28:00Z</dcterms:created>
  <dcterms:modified xsi:type="dcterms:W3CDTF">2024-06-30T01:10:00Z</dcterms:modified>
</cp:coreProperties>
</file>